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563"/>
        <w:tblW w:w="9067" w:type="dxa"/>
        <w:tblLook w:val="04A0" w:firstRow="1" w:lastRow="0" w:firstColumn="1" w:lastColumn="0" w:noHBand="0" w:noVBand="1"/>
      </w:tblPr>
      <w:tblGrid>
        <w:gridCol w:w="3256"/>
        <w:gridCol w:w="1417"/>
        <w:gridCol w:w="3119"/>
        <w:gridCol w:w="1275"/>
      </w:tblGrid>
      <w:tr w:rsidR="00276D1F" w:rsidRPr="00546218" w14:paraId="21DC1906" w14:textId="77777777" w:rsidTr="00276D1F">
        <w:tc>
          <w:tcPr>
            <w:tcW w:w="4673" w:type="dxa"/>
            <w:gridSpan w:val="2"/>
          </w:tcPr>
          <w:p w14:paraId="0BAEABB7" w14:textId="29352EA9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6218">
              <w:rPr>
                <w:rFonts w:cs="Times New Roman"/>
                <w:b/>
                <w:bCs/>
                <w:sz w:val="20"/>
                <w:szCs w:val="20"/>
              </w:rPr>
              <w:t xml:space="preserve">Reason GLS not calculated </w:t>
            </w:r>
            <w:r w:rsidRPr="00546218">
              <w:rPr>
                <w:rFonts w:cs="Times New Roman"/>
                <w:sz w:val="20"/>
                <w:szCs w:val="20"/>
              </w:rPr>
              <w:t>(n=10</w:t>
            </w:r>
            <w:r w:rsidR="00E92A16">
              <w:rPr>
                <w:rFonts w:cs="Times New Roman"/>
                <w:sz w:val="20"/>
                <w:szCs w:val="20"/>
              </w:rPr>
              <w:t>0</w:t>
            </w:r>
            <w:r w:rsidRPr="0054621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  <w:gridSpan w:val="2"/>
          </w:tcPr>
          <w:p w14:paraId="46FE38F6" w14:textId="77777777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6218">
              <w:rPr>
                <w:rFonts w:cs="Times New Roman"/>
                <w:b/>
                <w:bCs/>
                <w:sz w:val="20"/>
                <w:szCs w:val="20"/>
              </w:rPr>
              <w:t xml:space="preserve">Reason RS not calculated </w:t>
            </w:r>
            <w:r w:rsidRPr="00546218">
              <w:rPr>
                <w:rFonts w:cs="Times New Roman"/>
                <w:sz w:val="20"/>
                <w:szCs w:val="20"/>
              </w:rPr>
              <w:t>(n=39)</w:t>
            </w:r>
          </w:p>
        </w:tc>
      </w:tr>
      <w:tr w:rsidR="00276D1F" w:rsidRPr="00546218" w14:paraId="289B31D1" w14:textId="77777777" w:rsidTr="00276D1F">
        <w:tc>
          <w:tcPr>
            <w:tcW w:w="3256" w:type="dxa"/>
          </w:tcPr>
          <w:p w14:paraId="13B8C4FD" w14:textId="77777777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>No 2-chamber, 3-chamber or 4-chamber image</w:t>
            </w:r>
          </w:p>
        </w:tc>
        <w:tc>
          <w:tcPr>
            <w:tcW w:w="1417" w:type="dxa"/>
          </w:tcPr>
          <w:p w14:paraId="3269CE2A" w14:textId="77777777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>13 (13%)</w:t>
            </w:r>
          </w:p>
        </w:tc>
        <w:tc>
          <w:tcPr>
            <w:tcW w:w="3119" w:type="dxa"/>
          </w:tcPr>
          <w:p w14:paraId="2016FA33" w14:textId="77777777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>No parasternal short axis at papillary muscle level</w:t>
            </w:r>
          </w:p>
        </w:tc>
        <w:tc>
          <w:tcPr>
            <w:tcW w:w="1275" w:type="dxa"/>
          </w:tcPr>
          <w:p w14:paraId="2C89414F" w14:textId="68B383A6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>1 (2.</w:t>
            </w:r>
            <w:r w:rsidR="00DB6126">
              <w:rPr>
                <w:rFonts w:cs="Times New Roman"/>
                <w:sz w:val="20"/>
                <w:szCs w:val="20"/>
              </w:rPr>
              <w:t>6</w:t>
            </w:r>
            <w:r w:rsidRPr="00546218">
              <w:rPr>
                <w:rFonts w:cs="Times New Roman"/>
                <w:sz w:val="20"/>
                <w:szCs w:val="20"/>
              </w:rPr>
              <w:t>%)</w:t>
            </w:r>
          </w:p>
        </w:tc>
      </w:tr>
      <w:tr w:rsidR="00276D1F" w:rsidRPr="00546218" w14:paraId="1C136262" w14:textId="77777777" w:rsidTr="00276D1F">
        <w:tc>
          <w:tcPr>
            <w:tcW w:w="3256" w:type="dxa"/>
          </w:tcPr>
          <w:p w14:paraId="64D2E8A7" w14:textId="77777777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>Heart rate too variable</w:t>
            </w:r>
          </w:p>
        </w:tc>
        <w:tc>
          <w:tcPr>
            <w:tcW w:w="1417" w:type="dxa"/>
          </w:tcPr>
          <w:p w14:paraId="0A3444AF" w14:textId="77777777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 xml:space="preserve">13 (13%) </w:t>
            </w:r>
          </w:p>
        </w:tc>
        <w:tc>
          <w:tcPr>
            <w:tcW w:w="3119" w:type="dxa"/>
          </w:tcPr>
          <w:p w14:paraId="123BA446" w14:textId="77777777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>Heart rate too high</w:t>
            </w:r>
          </w:p>
        </w:tc>
        <w:tc>
          <w:tcPr>
            <w:tcW w:w="1275" w:type="dxa"/>
          </w:tcPr>
          <w:p w14:paraId="1519DBD6" w14:textId="0CC67633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>2 (5</w:t>
            </w:r>
            <w:r w:rsidR="00DB6126">
              <w:rPr>
                <w:rFonts w:cs="Times New Roman"/>
                <w:sz w:val="20"/>
                <w:szCs w:val="20"/>
              </w:rPr>
              <w:t>.1</w:t>
            </w:r>
            <w:r w:rsidRPr="00546218">
              <w:rPr>
                <w:rFonts w:cs="Times New Roman"/>
                <w:sz w:val="20"/>
                <w:szCs w:val="20"/>
              </w:rPr>
              <w:t xml:space="preserve">%) </w:t>
            </w:r>
          </w:p>
        </w:tc>
      </w:tr>
      <w:tr w:rsidR="00276D1F" w:rsidRPr="00546218" w14:paraId="76AC521C" w14:textId="77777777" w:rsidTr="00276D1F">
        <w:tc>
          <w:tcPr>
            <w:tcW w:w="3256" w:type="dxa"/>
          </w:tcPr>
          <w:p w14:paraId="2EB20193" w14:textId="77777777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>Frame rate below 40 frames per second</w:t>
            </w:r>
          </w:p>
        </w:tc>
        <w:tc>
          <w:tcPr>
            <w:tcW w:w="1417" w:type="dxa"/>
          </w:tcPr>
          <w:p w14:paraId="7DF3322D" w14:textId="77777777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 xml:space="preserve">9 (9%) </w:t>
            </w:r>
          </w:p>
        </w:tc>
        <w:tc>
          <w:tcPr>
            <w:tcW w:w="3119" w:type="dxa"/>
          </w:tcPr>
          <w:p w14:paraId="75D8D704" w14:textId="77777777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>Frame rate below 40 frames per second</w:t>
            </w:r>
          </w:p>
        </w:tc>
        <w:tc>
          <w:tcPr>
            <w:tcW w:w="1275" w:type="dxa"/>
          </w:tcPr>
          <w:p w14:paraId="1ABD993C" w14:textId="1000F88D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>3 (7.</w:t>
            </w:r>
            <w:r w:rsidR="00DB6126">
              <w:rPr>
                <w:rFonts w:cs="Times New Roman"/>
                <w:sz w:val="20"/>
                <w:szCs w:val="20"/>
              </w:rPr>
              <w:t>7</w:t>
            </w:r>
            <w:r w:rsidRPr="00546218">
              <w:rPr>
                <w:rFonts w:cs="Times New Roman"/>
                <w:sz w:val="20"/>
                <w:szCs w:val="20"/>
              </w:rPr>
              <w:t xml:space="preserve">%) </w:t>
            </w:r>
          </w:p>
        </w:tc>
      </w:tr>
      <w:tr w:rsidR="00276D1F" w:rsidRPr="00546218" w14:paraId="7725B719" w14:textId="77777777" w:rsidTr="00276D1F">
        <w:tc>
          <w:tcPr>
            <w:tcW w:w="3256" w:type="dxa"/>
          </w:tcPr>
          <w:p w14:paraId="4BD6E8AB" w14:textId="3280C0A8" w:rsidR="00276D1F" w:rsidRPr="00546218" w:rsidRDefault="00276D1F" w:rsidP="00276D1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 xml:space="preserve">Poor </w:t>
            </w:r>
            <w:r w:rsidR="00D01E74">
              <w:rPr>
                <w:rFonts w:cs="Times New Roman"/>
                <w:sz w:val="20"/>
                <w:szCs w:val="20"/>
              </w:rPr>
              <w:t>image quality</w:t>
            </w:r>
            <w:r w:rsidRPr="00546218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0EA8C290" w14:textId="0DAA9C67" w:rsidR="00276D1F" w:rsidRPr="00546218" w:rsidRDefault="00276D1F" w:rsidP="00276D1F">
            <w:pPr>
              <w:widowControl w:val="0"/>
              <w:tabs>
                <w:tab w:val="left" w:pos="1051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>6</w:t>
            </w:r>
            <w:r w:rsidR="00E92A16">
              <w:rPr>
                <w:rFonts w:cs="Times New Roman"/>
                <w:sz w:val="20"/>
                <w:szCs w:val="20"/>
              </w:rPr>
              <w:t>5</w:t>
            </w:r>
            <w:r w:rsidRPr="00546218">
              <w:rPr>
                <w:rFonts w:cs="Times New Roman"/>
                <w:sz w:val="20"/>
                <w:szCs w:val="20"/>
              </w:rPr>
              <w:t xml:space="preserve"> (65%) </w:t>
            </w:r>
          </w:p>
        </w:tc>
        <w:tc>
          <w:tcPr>
            <w:tcW w:w="3119" w:type="dxa"/>
          </w:tcPr>
          <w:p w14:paraId="7B3CCB00" w14:textId="2818D801" w:rsidR="00276D1F" w:rsidRPr="00546218" w:rsidRDefault="00276D1F" w:rsidP="00276D1F">
            <w:pPr>
              <w:widowControl w:val="0"/>
              <w:tabs>
                <w:tab w:val="left" w:pos="1051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 xml:space="preserve">Poor </w:t>
            </w:r>
            <w:r w:rsidR="00D01E74">
              <w:rPr>
                <w:rFonts w:cs="Times New Roman"/>
                <w:sz w:val="20"/>
                <w:szCs w:val="20"/>
              </w:rPr>
              <w:t>image quality</w:t>
            </w:r>
            <w:r w:rsidRPr="00546218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6644C425" w14:textId="39D54699" w:rsidR="00276D1F" w:rsidRPr="00546218" w:rsidRDefault="00276D1F" w:rsidP="00276D1F">
            <w:pPr>
              <w:widowControl w:val="0"/>
              <w:tabs>
                <w:tab w:val="left" w:pos="1051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546218">
              <w:rPr>
                <w:rFonts w:cs="Times New Roman"/>
                <w:sz w:val="20"/>
                <w:szCs w:val="20"/>
              </w:rPr>
              <w:t>33 (8</w:t>
            </w:r>
            <w:r w:rsidR="00DB6126">
              <w:rPr>
                <w:rFonts w:cs="Times New Roman"/>
                <w:sz w:val="20"/>
                <w:szCs w:val="20"/>
              </w:rPr>
              <w:t>4.6</w:t>
            </w:r>
            <w:r w:rsidRPr="00546218">
              <w:rPr>
                <w:rFonts w:cs="Times New Roman"/>
                <w:sz w:val="20"/>
                <w:szCs w:val="20"/>
              </w:rPr>
              <w:t xml:space="preserve">%)  </w:t>
            </w:r>
          </w:p>
        </w:tc>
      </w:tr>
    </w:tbl>
    <w:p w14:paraId="123F6BB9" w14:textId="3B83483F" w:rsidR="007C06B3" w:rsidRDefault="00E80228">
      <w:r w:rsidRPr="00E80228">
        <w:rPr>
          <w:b/>
          <w:bCs/>
        </w:rPr>
        <w:t xml:space="preserve">Online Resource </w:t>
      </w:r>
      <w:r w:rsidR="00957DA7">
        <w:rPr>
          <w:b/>
          <w:bCs/>
        </w:rPr>
        <w:t>6</w:t>
      </w:r>
      <w:r w:rsidR="00276D1F">
        <w:t xml:space="preserve">: Reasons for study exclusion from strain analysis </w:t>
      </w:r>
    </w:p>
    <w:sectPr w:rsidR="007C06B3" w:rsidSect="0067595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D1F"/>
    <w:rsid w:val="0004677E"/>
    <w:rsid w:val="000A3AF9"/>
    <w:rsid w:val="000F3771"/>
    <w:rsid w:val="001942F6"/>
    <w:rsid w:val="00276D1F"/>
    <w:rsid w:val="002C3BCA"/>
    <w:rsid w:val="002E61C8"/>
    <w:rsid w:val="00341DAD"/>
    <w:rsid w:val="00357A99"/>
    <w:rsid w:val="003846AA"/>
    <w:rsid w:val="003C526A"/>
    <w:rsid w:val="004029C6"/>
    <w:rsid w:val="004102FE"/>
    <w:rsid w:val="00436C0C"/>
    <w:rsid w:val="004B5282"/>
    <w:rsid w:val="00530146"/>
    <w:rsid w:val="00535C7C"/>
    <w:rsid w:val="005575A8"/>
    <w:rsid w:val="005A699B"/>
    <w:rsid w:val="005C6BEA"/>
    <w:rsid w:val="00616A2D"/>
    <w:rsid w:val="0063522B"/>
    <w:rsid w:val="006400B8"/>
    <w:rsid w:val="0067595F"/>
    <w:rsid w:val="00680050"/>
    <w:rsid w:val="006D627E"/>
    <w:rsid w:val="007478A0"/>
    <w:rsid w:val="00761C26"/>
    <w:rsid w:val="007E5573"/>
    <w:rsid w:val="008016BF"/>
    <w:rsid w:val="008148DB"/>
    <w:rsid w:val="00815C55"/>
    <w:rsid w:val="00871EA9"/>
    <w:rsid w:val="009414DA"/>
    <w:rsid w:val="00950517"/>
    <w:rsid w:val="00957DA7"/>
    <w:rsid w:val="009632C8"/>
    <w:rsid w:val="009A3F3F"/>
    <w:rsid w:val="00BC6AE3"/>
    <w:rsid w:val="00C23138"/>
    <w:rsid w:val="00C329CB"/>
    <w:rsid w:val="00C348BC"/>
    <w:rsid w:val="00C768BE"/>
    <w:rsid w:val="00CB5543"/>
    <w:rsid w:val="00CD5DD0"/>
    <w:rsid w:val="00D01E74"/>
    <w:rsid w:val="00D25C75"/>
    <w:rsid w:val="00DB6126"/>
    <w:rsid w:val="00DE7ABF"/>
    <w:rsid w:val="00E407CC"/>
    <w:rsid w:val="00E80228"/>
    <w:rsid w:val="00E83D86"/>
    <w:rsid w:val="00E92A16"/>
    <w:rsid w:val="00ED64DC"/>
    <w:rsid w:val="00F25B71"/>
    <w:rsid w:val="00F80937"/>
    <w:rsid w:val="00F91230"/>
    <w:rsid w:val="00FB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424FF"/>
  <w14:defaultImageDpi w14:val="32767"/>
  <w15:chartTrackingRefBased/>
  <w15:docId w15:val="{CA29633B-C0FE-E540-BBDB-C1786F346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Dissertation text"/>
    <w:qFormat/>
    <w:rsid w:val="00276D1F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4DC"/>
    <w:pPr>
      <w:keepNext/>
      <w:keepLines/>
      <w:spacing w:before="24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s">
    <w:name w:val="Dissertation Headings"/>
    <w:basedOn w:val="Heading1"/>
    <w:autoRedefine/>
    <w:qFormat/>
    <w:rsid w:val="00ED64DC"/>
    <w:pPr>
      <w:spacing w:line="276" w:lineRule="auto"/>
      <w:jc w:val="both"/>
    </w:pPr>
    <w:rPr>
      <w:rFonts w:ascii="Times New Roman" w:hAnsi="Times New Roman"/>
      <w:color w:val="000000" w:themeColor="text1"/>
      <w:sz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D64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Normal"/>
    <w:qFormat/>
    <w:rsid w:val="00FB4D25"/>
    <w:pPr>
      <w:spacing w:line="240" w:lineRule="auto"/>
      <w:jc w:val="left"/>
    </w:pPr>
    <w:rPr>
      <w:rFonts w:asciiTheme="minorHAnsi" w:hAnsiTheme="minorHAnsi"/>
    </w:rPr>
  </w:style>
  <w:style w:type="paragraph" w:customStyle="1" w:styleId="Title1">
    <w:name w:val="Title1"/>
    <w:basedOn w:val="Normal"/>
    <w:autoRedefine/>
    <w:qFormat/>
    <w:rsid w:val="00FB4D25"/>
    <w:pPr>
      <w:spacing w:line="240" w:lineRule="auto"/>
      <w:jc w:val="left"/>
    </w:pPr>
    <w:rPr>
      <w:rFonts w:ascii="Arial" w:hAnsi="Arial"/>
      <w:b/>
      <w:color w:val="5D92C3"/>
      <w:sz w:val="28"/>
    </w:rPr>
  </w:style>
  <w:style w:type="table" w:styleId="TableGrid">
    <w:name w:val="Table Grid"/>
    <w:basedOn w:val="TableNormal"/>
    <w:uiPriority w:val="59"/>
    <w:rsid w:val="00276D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leton e. (ee2g16)</dc:creator>
  <cp:keywords/>
  <dc:description/>
  <cp:lastModifiedBy>eggleton e. (ee2g16)</cp:lastModifiedBy>
  <cp:revision>2</cp:revision>
  <dcterms:created xsi:type="dcterms:W3CDTF">2022-05-13T10:57:00Z</dcterms:created>
  <dcterms:modified xsi:type="dcterms:W3CDTF">2022-05-13T10:57:00Z</dcterms:modified>
</cp:coreProperties>
</file>